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710" w:leader="none"/>
        </w:tabs>
        <w:spacing w:lineRule="auto" w:line="360"/>
        <w:ind w:firstLine="90"/>
        <w:jc w:val="left"/>
        <w:rPr/>
      </w:pPr>
      <w:r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2</w:t>
      </w:r>
      <w:r>
        <w:rPr/>
        <w:t xml:space="preserve">  Summary of studies and their reported prevalence of overweight in urban/rural children and adolescents age 0-18 years. </w:t>
      </w:r>
    </w:p>
    <w:tbl>
      <w:tblPr>
        <w:tblW w:w="138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260"/>
        <w:gridCol w:w="900"/>
        <w:gridCol w:w="962"/>
        <w:gridCol w:w="900"/>
        <w:gridCol w:w="838"/>
        <w:gridCol w:w="900"/>
        <w:gridCol w:w="900"/>
        <w:gridCol w:w="1800"/>
        <w:gridCol w:w="1781"/>
        <w:gridCol w:w="1819"/>
      </w:tblGrid>
      <w:tr>
        <w:trPr>
          <w:trHeight w:val="285" w:hRule="atLeast"/>
        </w:trPr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thor, year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ime period</w:t>
            </w:r>
          </w:p>
        </w:tc>
        <w:tc>
          <w:tcPr>
            <w:tcW w:w="27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1280</wp:posOffset>
                      </wp:positionH>
                      <wp:positionV relativeFrom="paragraph">
                        <wp:posOffset>198120</wp:posOffset>
                      </wp:positionV>
                      <wp:extent cx="1602105" cy="0"/>
                      <wp:effectExtent l="0" t="6350" r="0" b="635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2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4pt,15.6pt" to="119.7pt,15.6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Sample size (n)</w:t>
            </w:r>
          </w:p>
        </w:tc>
        <w:tc>
          <w:tcPr>
            <w:tcW w:w="26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erweight (n)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erweight, Prevalence, % (95% CI)</w:t>
            </w:r>
          </w:p>
        </w:tc>
      </w:tr>
      <w:tr>
        <w:trPr>
          <w:trHeight w:val="285" w:hRule="atLeast"/>
        </w:trPr>
        <w:tc>
          <w:tcPr>
            <w:tcW w:w="17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years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ban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ra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8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1565910" cy="0"/>
                      <wp:effectExtent l="0" t="6350" r="0" b="635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66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15pt,0pt" to="123.1pt,0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Urban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ra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-6350</wp:posOffset>
                      </wp:positionV>
                      <wp:extent cx="3366135" cy="0"/>
                      <wp:effectExtent l="0" t="6350" r="0" b="635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66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5pt,-0.5pt" to="262.15pt,-0.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Urban</w:t>
            </w:r>
          </w:p>
        </w:tc>
        <w:tc>
          <w:tcPr>
            <w:tcW w:w="17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ral</w:t>
            </w:r>
          </w:p>
        </w:tc>
        <w:tc>
          <w:tcPr>
            <w:tcW w:w="18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91-1995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8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9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3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65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% (4.5%, 4.8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% (2.8%, 3.1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% (3.7%, 3.9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199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% (3.7%, 7.2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% (2.4%, 4.0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3.8% (3.0%, 4.5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199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% (4.1%, 7.9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% (3.3%, 5.2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% (3.8%, 5.5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9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9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63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% (5.8%, 6.0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4.0%, 4.2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% (4.9%, 5.1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39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8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26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% (4.4%, 6.4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% (2.8%, 4.4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% (3.4%, 5.2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96-2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199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% (4.3%, 7.8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% (3.7%, 5.8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% (4.3%, 6.0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200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% (5.2%, 9.2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% (4.4%, 6.6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% (5.0%, 7.0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200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44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3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77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5%(10.3%,10.7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% (6.0%, 6.3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% (8.2%, 8.4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79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6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45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% (4.8%, 11.2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% (4.7%, 6.5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% (4.3%, 8.8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01-2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20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82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% (6.3%, 6.9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% (3.1%, 3.4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% (4.6%, 4.9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Zh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% (7.5%, 9.2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% (4.1%, 6.0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% (6.5%, 7.8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200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3% (7.4%, 13.2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% (5.3%, 8.4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% (6.5%, 9.2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200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88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2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15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7%(11.5%,11.9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% (7.6%, 7.9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7% (9.6%, 9.9%)</w:t>
            </w:r>
          </w:p>
        </w:tc>
      </w:tr>
      <w:tr>
        <w:trPr>
          <w:trHeight w:val="300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38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1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3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% (5.8%, 12.6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% (2.7%, 8.8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% (4.0%, 10.7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06-2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200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0% (6.8%, 13.1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% (5.8%, 9.5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% (6.8%, 9.9%)</w:t>
            </w:r>
          </w:p>
        </w:tc>
      </w:tr>
      <w:tr>
        <w:trPr>
          <w:trHeight w:val="30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Liu </w:t>
            </w:r>
            <w:r>
              <w:rPr>
                <w:i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201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2%(12.3%,16.2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% (6.2%, 9.3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% (9.7%, 12.3%)</w:t>
            </w:r>
          </w:p>
        </w:tc>
      </w:tr>
      <w:tr>
        <w:trPr>
          <w:trHeight w:val="300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3% (8.1%, 16.5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% (6.5%, 8.9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7% (7.1%, 12.3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veral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123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69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7820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9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4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4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% (6.4%, 9.9%)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% (4.2%, 6.3%)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% (5.2%, 7.9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558" w:footer="0" w:bottom="155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5:00:00Z</dcterms:created>
  <dc:creator>think</dc:creator>
  <dc:description/>
  <cp:keywords/>
  <dc:language>en-US</dc:language>
  <cp:lastModifiedBy>think</cp:lastModifiedBy>
  <dcterms:modified xsi:type="dcterms:W3CDTF">2012-11-15T15:01:00Z</dcterms:modified>
  <cp:revision>1</cp:revision>
  <dc:subject/>
  <dc:title>Table S2  Summary of studies and their reported prevalence of overweight in urban/rural children and adolescents age 0-18 years</dc:title>
</cp:coreProperties>
</file>